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FEFB6" w14:textId="77777777" w:rsidR="00F425D1" w:rsidRPr="00313C73" w:rsidRDefault="00F425D1" w:rsidP="00F425D1">
      <w:pPr>
        <w:pStyle w:val="Title"/>
      </w:pPr>
      <w:bookmarkStart w:id="0" w:name="_GoBack"/>
      <w:bookmarkEnd w:id="0"/>
      <w:r>
        <w:t>Exercise Questions and An</w:t>
      </w:r>
      <w:r w:rsidRPr="00313C73">
        <w:t>s</w:t>
      </w:r>
      <w:r>
        <w:t>w</w:t>
      </w:r>
      <w:r w:rsidRPr="00313C73">
        <w:t>ers</w:t>
      </w:r>
    </w:p>
    <w:p w14:paraId="751BD3DC" w14:textId="77777777" w:rsidR="0096372B" w:rsidRPr="009A37A2" w:rsidRDefault="0096372B" w:rsidP="0096372B">
      <w:pPr>
        <w:pStyle w:val="Heading2"/>
      </w:pPr>
      <w:r w:rsidRPr="009A37A2">
        <w:t xml:space="preserve">I. </w:t>
      </w:r>
      <w:r>
        <w:t>Name</w:t>
      </w:r>
      <w:r w:rsidRPr="009A37A2">
        <w:t xml:space="preserve"> </w:t>
      </w:r>
      <w:r>
        <w:t xml:space="preserve">three </w:t>
      </w:r>
      <w:r w:rsidR="0023530F">
        <w:t xml:space="preserve">general </w:t>
      </w:r>
      <w:r w:rsidRPr="009A37A2">
        <w:t>issues that bioinformaticians face when analyzing cancer genome data?</w:t>
      </w:r>
    </w:p>
    <w:p w14:paraId="479B8859" w14:textId="77777777" w:rsidR="0096372B" w:rsidRPr="009A37A2" w:rsidRDefault="0096372B" w:rsidP="0096372B">
      <w:pPr>
        <w:jc w:val="both"/>
      </w:pPr>
    </w:p>
    <w:p w14:paraId="34CA87B0" w14:textId="5E7CD900" w:rsidR="0096372B" w:rsidRPr="009A37A2" w:rsidRDefault="0096372B" w:rsidP="0096372B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9A37A2">
        <w:rPr>
          <w:lang w:val="en-US"/>
        </w:rPr>
        <w:t>The heterogeneity</w:t>
      </w:r>
      <w:r w:rsidR="000C6A0C">
        <w:rPr>
          <w:lang w:val="en-US"/>
        </w:rPr>
        <w:t xml:space="preserve"> among</w:t>
      </w:r>
      <w:r w:rsidRPr="009A37A2">
        <w:rPr>
          <w:lang w:val="en-US"/>
        </w:rPr>
        <w:t xml:space="preserve"> the </w:t>
      </w:r>
      <w:r w:rsidR="000C6A0C" w:rsidRPr="009A37A2">
        <w:rPr>
          <w:lang w:val="en-US"/>
        </w:rPr>
        <w:t xml:space="preserve">types </w:t>
      </w:r>
      <w:r w:rsidR="000C6A0C">
        <w:rPr>
          <w:lang w:val="en-US"/>
        </w:rPr>
        <w:t xml:space="preserve">of </w:t>
      </w:r>
      <w:r w:rsidRPr="009A37A2">
        <w:rPr>
          <w:lang w:val="en-US"/>
        </w:rPr>
        <w:t>data that need to be examined</w:t>
      </w:r>
      <w:r w:rsidR="007C6540">
        <w:rPr>
          <w:lang w:val="en-US"/>
        </w:rPr>
        <w:t>.</w:t>
      </w:r>
    </w:p>
    <w:p w14:paraId="58C43E1B" w14:textId="769DC11E" w:rsidR="0096372B" w:rsidRPr="009A37A2" w:rsidRDefault="0096372B" w:rsidP="0096372B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9A37A2">
        <w:rPr>
          <w:lang w:val="en-US"/>
        </w:rPr>
        <w:t xml:space="preserve">The wide </w:t>
      </w:r>
      <w:r w:rsidR="007C6540">
        <w:rPr>
          <w:lang w:val="en-US"/>
        </w:rPr>
        <w:t>range</w:t>
      </w:r>
      <w:r w:rsidR="007C6540" w:rsidRPr="009A37A2">
        <w:rPr>
          <w:lang w:val="en-US"/>
        </w:rPr>
        <w:t xml:space="preserve"> </w:t>
      </w:r>
      <w:r w:rsidRPr="009A37A2">
        <w:rPr>
          <w:lang w:val="en-US"/>
        </w:rPr>
        <w:t>of software and database resources used</w:t>
      </w:r>
      <w:r w:rsidR="007C6540">
        <w:rPr>
          <w:lang w:val="en-US"/>
        </w:rPr>
        <w:t>.</w:t>
      </w:r>
    </w:p>
    <w:p w14:paraId="7B8F8379" w14:textId="223D7C28" w:rsidR="0096372B" w:rsidRPr="0042403E" w:rsidRDefault="0096372B" w:rsidP="0096372B">
      <w:pPr>
        <w:pStyle w:val="ListParagraph"/>
        <w:numPr>
          <w:ilvl w:val="0"/>
          <w:numId w:val="1"/>
        </w:numPr>
        <w:jc w:val="both"/>
        <w:rPr>
          <w:lang w:val="en-US"/>
        </w:rPr>
      </w:pPr>
      <w:r w:rsidRPr="009A37A2">
        <w:rPr>
          <w:lang w:val="en-US"/>
        </w:rPr>
        <w:t xml:space="preserve">The expertise required </w:t>
      </w:r>
      <w:r w:rsidR="007C6540">
        <w:rPr>
          <w:lang w:val="en-US"/>
        </w:rPr>
        <w:t>in multiple</w:t>
      </w:r>
      <w:r w:rsidR="007C6540" w:rsidRPr="009A37A2">
        <w:rPr>
          <w:lang w:val="en-US"/>
        </w:rPr>
        <w:t xml:space="preserve"> areas of biology </w:t>
      </w:r>
      <w:r w:rsidRPr="009A37A2">
        <w:rPr>
          <w:lang w:val="en-US"/>
        </w:rPr>
        <w:t>to interpret the results</w:t>
      </w:r>
      <w:r w:rsidR="007C6540">
        <w:rPr>
          <w:lang w:val="en-US"/>
        </w:rPr>
        <w:t>.</w:t>
      </w:r>
    </w:p>
    <w:p w14:paraId="4BB3A7DA" w14:textId="04A2A70C" w:rsidR="0096372B" w:rsidRPr="009A37A2" w:rsidRDefault="0096372B" w:rsidP="0096372B">
      <w:pPr>
        <w:pStyle w:val="Heading2"/>
      </w:pPr>
      <w:r>
        <w:t>II</w:t>
      </w:r>
      <w:r w:rsidRPr="009A37A2">
        <w:t xml:space="preserve">. What are the four main tasks in cancer genome analysis in a clinical setting </w:t>
      </w:r>
      <w:r w:rsidR="000C6A0C">
        <w:t xml:space="preserve">once the </w:t>
      </w:r>
      <w:r w:rsidRPr="009A37A2">
        <w:t xml:space="preserve">primary analysis </w:t>
      </w:r>
      <w:r w:rsidR="000C6A0C">
        <w:t>ha</w:t>
      </w:r>
      <w:r w:rsidRPr="009A37A2">
        <w:t xml:space="preserve">s </w:t>
      </w:r>
      <w:r w:rsidR="000C6A0C">
        <w:t xml:space="preserve">been </w:t>
      </w:r>
      <w:r w:rsidRPr="009A37A2">
        <w:t>performed?</w:t>
      </w:r>
    </w:p>
    <w:p w14:paraId="463B2971" w14:textId="77777777" w:rsidR="0096372B" w:rsidRPr="009A37A2" w:rsidRDefault="0096372B" w:rsidP="0096372B">
      <w:pPr>
        <w:jc w:val="both"/>
      </w:pPr>
    </w:p>
    <w:p w14:paraId="66B1A652" w14:textId="77777777" w:rsidR="0096372B" w:rsidRPr="009A37A2" w:rsidRDefault="0096372B" w:rsidP="0096372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9A37A2">
        <w:rPr>
          <w:lang w:val="en-US"/>
        </w:rPr>
        <w:t>Coordinate mapping</w:t>
      </w:r>
      <w:r w:rsidR="007C6540">
        <w:rPr>
          <w:lang w:val="en-US"/>
        </w:rPr>
        <w:t>.</w:t>
      </w:r>
    </w:p>
    <w:p w14:paraId="48468290" w14:textId="77777777" w:rsidR="0096372B" w:rsidRPr="009A37A2" w:rsidRDefault="0096372B" w:rsidP="0096372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9A37A2">
        <w:rPr>
          <w:lang w:val="en-US"/>
        </w:rPr>
        <w:t>Pathogenicity predictions and selection of driver mutations</w:t>
      </w:r>
      <w:r w:rsidR="007C6540">
        <w:rPr>
          <w:lang w:val="en-US"/>
        </w:rPr>
        <w:t>.</w:t>
      </w:r>
    </w:p>
    <w:p w14:paraId="540BA1EE" w14:textId="77777777" w:rsidR="0096372B" w:rsidRPr="009A37A2" w:rsidRDefault="0096372B" w:rsidP="0096372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9A37A2">
        <w:rPr>
          <w:lang w:val="en-US"/>
        </w:rPr>
        <w:t>Functional interpretation</w:t>
      </w:r>
      <w:r w:rsidR="007C6540">
        <w:rPr>
          <w:lang w:val="en-US"/>
        </w:rPr>
        <w:t>.</w:t>
      </w:r>
    </w:p>
    <w:p w14:paraId="5D501C93" w14:textId="77777777" w:rsidR="0096372B" w:rsidRPr="0042403E" w:rsidRDefault="0096372B" w:rsidP="0096372B">
      <w:pPr>
        <w:pStyle w:val="ListParagraph"/>
        <w:numPr>
          <w:ilvl w:val="0"/>
          <w:numId w:val="2"/>
        </w:numPr>
        <w:jc w:val="both"/>
        <w:rPr>
          <w:lang w:val="en-US"/>
        </w:rPr>
      </w:pPr>
      <w:r w:rsidRPr="009A37A2">
        <w:rPr>
          <w:lang w:val="en-US"/>
        </w:rPr>
        <w:t>Presentation of actionable results</w:t>
      </w:r>
      <w:r w:rsidR="007C6540">
        <w:rPr>
          <w:lang w:val="en-US"/>
        </w:rPr>
        <w:t>.</w:t>
      </w:r>
    </w:p>
    <w:p w14:paraId="65650991" w14:textId="77777777" w:rsidR="0096372B" w:rsidRPr="009A37A2" w:rsidRDefault="0096372B" w:rsidP="0096372B">
      <w:pPr>
        <w:pStyle w:val="Heading2"/>
      </w:pPr>
      <w:r>
        <w:t>III</w:t>
      </w:r>
      <w:r w:rsidRPr="009A37A2">
        <w:t>. Why is it important to use the correct genome build?</w:t>
      </w:r>
    </w:p>
    <w:p w14:paraId="702CFB88" w14:textId="77777777" w:rsidR="0096372B" w:rsidRPr="009A37A2" w:rsidRDefault="0096372B" w:rsidP="0096372B">
      <w:pPr>
        <w:ind w:left="720"/>
        <w:jc w:val="both"/>
      </w:pPr>
    </w:p>
    <w:p w14:paraId="08BA73EA" w14:textId="53CBD795" w:rsidR="0096372B" w:rsidRPr="009A37A2" w:rsidRDefault="0096372B" w:rsidP="000C6A0C">
      <w:pPr>
        <w:ind w:left="720"/>
        <w:jc w:val="both"/>
      </w:pPr>
      <w:r w:rsidRPr="009A37A2">
        <w:t xml:space="preserve">Coordinate mapping is the first step </w:t>
      </w:r>
      <w:r w:rsidR="007C6540">
        <w:t>in the</w:t>
      </w:r>
      <w:r w:rsidR="007C6540" w:rsidRPr="009A37A2">
        <w:t xml:space="preserve"> interpret</w:t>
      </w:r>
      <w:r w:rsidR="007C6540">
        <w:t>ation of</w:t>
      </w:r>
      <w:r w:rsidR="007C6540" w:rsidRPr="009A37A2">
        <w:t xml:space="preserve"> </w:t>
      </w:r>
      <w:r w:rsidRPr="009A37A2">
        <w:t xml:space="preserve">somatic mutations. If the wrong genome </w:t>
      </w:r>
      <w:r w:rsidR="007C6540" w:rsidRPr="009A37A2">
        <w:t>buil</w:t>
      </w:r>
      <w:r w:rsidR="000C6A0C">
        <w:t>d is used,</w:t>
      </w:r>
      <w:r w:rsidR="007C6540" w:rsidRPr="009A37A2">
        <w:t xml:space="preserve"> </w:t>
      </w:r>
      <w:r w:rsidRPr="009A37A2">
        <w:t xml:space="preserve">the locations of genes will </w:t>
      </w:r>
      <w:r w:rsidR="007C6540">
        <w:t>al</w:t>
      </w:r>
      <w:r w:rsidRPr="009A37A2">
        <w:t xml:space="preserve">most certainly be shifted, </w:t>
      </w:r>
      <w:r w:rsidR="007C6540">
        <w:t>resulting in incorrect</w:t>
      </w:r>
      <w:r w:rsidR="007C6540" w:rsidRPr="009A37A2">
        <w:t xml:space="preserve"> </w:t>
      </w:r>
      <w:r w:rsidRPr="009A37A2">
        <w:t>mapping.</w:t>
      </w:r>
    </w:p>
    <w:p w14:paraId="73FD93DF" w14:textId="77777777" w:rsidR="0096372B" w:rsidRPr="009A37A2" w:rsidRDefault="0096372B" w:rsidP="0096372B">
      <w:pPr>
        <w:pStyle w:val="Heading2"/>
      </w:pPr>
      <w:r>
        <w:t>IV</w:t>
      </w:r>
      <w:r w:rsidRPr="009A37A2">
        <w:t>. What do we mean by driver mutation?</w:t>
      </w:r>
    </w:p>
    <w:p w14:paraId="621ED73C" w14:textId="77777777" w:rsidR="0096372B" w:rsidRPr="009A37A2" w:rsidRDefault="0096372B" w:rsidP="0096372B">
      <w:pPr>
        <w:jc w:val="both"/>
      </w:pPr>
    </w:p>
    <w:p w14:paraId="5433F123" w14:textId="4E1A5029" w:rsidR="0096372B" w:rsidRPr="009A37A2" w:rsidRDefault="0096372B" w:rsidP="0042403E">
      <w:pPr>
        <w:ind w:left="720"/>
        <w:jc w:val="both"/>
      </w:pPr>
      <w:r w:rsidRPr="009A37A2">
        <w:t>A</w:t>
      </w:r>
      <w:r>
        <w:t xml:space="preserve"> driver mutation is a</w:t>
      </w:r>
      <w:r w:rsidRPr="009A37A2">
        <w:t xml:space="preserve"> mutation that is involved in </w:t>
      </w:r>
      <w:r w:rsidR="000C6A0C">
        <w:t xml:space="preserve">the </w:t>
      </w:r>
      <w:r w:rsidRPr="009A37A2">
        <w:t>onset or progression</w:t>
      </w:r>
      <w:r w:rsidR="000C6A0C" w:rsidRPr="000C6A0C">
        <w:t xml:space="preserve"> </w:t>
      </w:r>
      <w:r w:rsidR="000C6A0C">
        <w:t xml:space="preserve">of </w:t>
      </w:r>
      <w:r w:rsidR="000C6A0C" w:rsidRPr="009A37A2">
        <w:t>tumor</w:t>
      </w:r>
      <w:r w:rsidR="000C6A0C">
        <w:t>s</w:t>
      </w:r>
      <w:r w:rsidRPr="009A37A2">
        <w:t>.</w:t>
      </w:r>
    </w:p>
    <w:p w14:paraId="67B6AB79" w14:textId="77777777" w:rsidR="0096372B" w:rsidRPr="009A37A2" w:rsidRDefault="0096372B" w:rsidP="0096372B">
      <w:pPr>
        <w:pStyle w:val="Heading2"/>
      </w:pPr>
      <w:r>
        <w:t>V</w:t>
      </w:r>
      <w:r w:rsidRPr="009A37A2">
        <w:t xml:space="preserve">. There are two </w:t>
      </w:r>
      <w:r w:rsidR="007C6540">
        <w:t xml:space="preserve">key </w:t>
      </w:r>
      <w:r w:rsidRPr="009A37A2">
        <w:t xml:space="preserve">principles that help determine driver mutations </w:t>
      </w:r>
      <w:r w:rsidR="00B90065" w:rsidRPr="00F61FC3">
        <w:rPr>
          <w:i/>
        </w:rPr>
        <w:t>in-silico</w:t>
      </w:r>
      <w:r w:rsidRPr="009A37A2">
        <w:t>. What are they?</w:t>
      </w:r>
    </w:p>
    <w:p w14:paraId="65DD200A" w14:textId="77777777" w:rsidR="0096372B" w:rsidRPr="009A37A2" w:rsidRDefault="0096372B" w:rsidP="0096372B">
      <w:pPr>
        <w:jc w:val="both"/>
      </w:pPr>
    </w:p>
    <w:p w14:paraId="6F230CBA" w14:textId="584DB74B" w:rsidR="0096372B" w:rsidRPr="009A37A2" w:rsidRDefault="0096372B" w:rsidP="0096372B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9A37A2">
        <w:rPr>
          <w:lang w:val="en-US"/>
        </w:rPr>
        <w:t xml:space="preserve">Tumors </w:t>
      </w:r>
      <w:r w:rsidR="007C6540">
        <w:rPr>
          <w:lang w:val="en-US"/>
        </w:rPr>
        <w:t>exhibit</w:t>
      </w:r>
      <w:r w:rsidR="007C6540" w:rsidRPr="009A37A2">
        <w:rPr>
          <w:lang w:val="en-US"/>
        </w:rPr>
        <w:t xml:space="preserve"> </w:t>
      </w:r>
      <w:r w:rsidRPr="009A37A2">
        <w:rPr>
          <w:lang w:val="en-US"/>
        </w:rPr>
        <w:t>trace</w:t>
      </w:r>
      <w:r w:rsidR="007C6540">
        <w:rPr>
          <w:lang w:val="en-US"/>
        </w:rPr>
        <w:t>s</w:t>
      </w:r>
      <w:r w:rsidRPr="009A37A2">
        <w:rPr>
          <w:lang w:val="en-US"/>
        </w:rPr>
        <w:t xml:space="preserve"> of mutation selection</w:t>
      </w:r>
      <w:r w:rsidR="000C6A0C">
        <w:rPr>
          <w:lang w:val="en-US"/>
        </w:rPr>
        <w:t xml:space="preserve"> that</w:t>
      </w:r>
      <w:r w:rsidRPr="009A37A2">
        <w:rPr>
          <w:lang w:val="en-US"/>
        </w:rPr>
        <w:t xml:space="preserve"> </w:t>
      </w:r>
      <w:r w:rsidR="007C6540">
        <w:rPr>
          <w:lang w:val="en-US"/>
        </w:rPr>
        <w:t>can</w:t>
      </w:r>
      <w:r w:rsidR="007C6540" w:rsidRPr="009A37A2">
        <w:rPr>
          <w:lang w:val="en-US"/>
        </w:rPr>
        <w:t xml:space="preserve"> </w:t>
      </w:r>
      <w:r w:rsidRPr="009A37A2">
        <w:rPr>
          <w:lang w:val="en-US"/>
        </w:rPr>
        <w:t xml:space="preserve">be </w:t>
      </w:r>
      <w:r w:rsidR="007C6540">
        <w:rPr>
          <w:lang w:val="en-US"/>
        </w:rPr>
        <w:t>detected</w:t>
      </w:r>
      <w:r w:rsidR="007C6540" w:rsidRPr="009A37A2">
        <w:rPr>
          <w:lang w:val="en-US"/>
        </w:rPr>
        <w:t xml:space="preserve"> </w:t>
      </w:r>
      <w:r w:rsidRPr="009A37A2">
        <w:rPr>
          <w:lang w:val="en-US"/>
        </w:rPr>
        <w:t>by statistical analysis</w:t>
      </w:r>
      <w:r w:rsidR="009D5F9E">
        <w:rPr>
          <w:lang w:val="en-US"/>
        </w:rPr>
        <w:t>.</w:t>
      </w:r>
    </w:p>
    <w:p w14:paraId="2EAC2765" w14:textId="387D8A5E" w:rsidR="0096372B" w:rsidRPr="0042403E" w:rsidRDefault="0096372B" w:rsidP="0042403E">
      <w:pPr>
        <w:pStyle w:val="ListParagraph"/>
        <w:numPr>
          <w:ilvl w:val="0"/>
          <w:numId w:val="3"/>
        </w:numPr>
        <w:jc w:val="both"/>
        <w:rPr>
          <w:lang w:val="en-US"/>
        </w:rPr>
      </w:pPr>
      <w:r w:rsidRPr="009A37A2">
        <w:rPr>
          <w:lang w:val="en-US"/>
        </w:rPr>
        <w:t xml:space="preserve">Driver mutations must cause some functional alteration, which </w:t>
      </w:r>
      <w:r w:rsidR="009D5F9E">
        <w:rPr>
          <w:lang w:val="en-US"/>
        </w:rPr>
        <w:t>can</w:t>
      </w:r>
      <w:r w:rsidR="009D5F9E" w:rsidRPr="009A37A2">
        <w:rPr>
          <w:lang w:val="en-US"/>
        </w:rPr>
        <w:t xml:space="preserve"> </w:t>
      </w:r>
      <w:r w:rsidRPr="009A37A2">
        <w:rPr>
          <w:lang w:val="en-US"/>
        </w:rPr>
        <w:t>be assessed by pathogenicity predictions</w:t>
      </w:r>
      <w:r w:rsidR="009D5F9E">
        <w:rPr>
          <w:lang w:val="en-US"/>
        </w:rPr>
        <w:t>.</w:t>
      </w:r>
    </w:p>
    <w:p w14:paraId="1D700FDB" w14:textId="735BE368" w:rsidR="0096372B" w:rsidRPr="009A37A2" w:rsidRDefault="0096372B" w:rsidP="0096372B">
      <w:pPr>
        <w:pStyle w:val="Heading2"/>
      </w:pPr>
      <w:r>
        <w:t>V</w:t>
      </w:r>
      <w:r w:rsidRPr="009A37A2">
        <w:t xml:space="preserve">I. </w:t>
      </w:r>
      <w:r w:rsidR="009D5F9E">
        <w:t>Give several</w:t>
      </w:r>
      <w:r w:rsidR="009D5F9E" w:rsidRPr="00286649">
        <w:t xml:space="preserve"> reasons </w:t>
      </w:r>
      <w:r w:rsidR="009D5F9E">
        <w:t>why</w:t>
      </w:r>
      <w:r w:rsidR="009D5F9E" w:rsidRPr="00286649">
        <w:t xml:space="preserve"> point mutations </w:t>
      </w:r>
      <w:r w:rsidR="009D5F9E">
        <w:t>in</w:t>
      </w:r>
      <w:r w:rsidR="009D5F9E" w:rsidRPr="00286649">
        <w:t xml:space="preserve"> coding regions </w:t>
      </w:r>
      <w:r w:rsidR="009D5F9E">
        <w:t xml:space="preserve">are </w:t>
      </w:r>
      <w:r w:rsidR="009D5F9E" w:rsidRPr="00286649">
        <w:t>so important</w:t>
      </w:r>
      <w:r w:rsidR="006919F5">
        <w:t>.</w:t>
      </w:r>
    </w:p>
    <w:p w14:paraId="6F1D06F1" w14:textId="77777777" w:rsidR="0096372B" w:rsidRPr="009A37A2" w:rsidRDefault="0096372B" w:rsidP="0096372B">
      <w:pPr>
        <w:jc w:val="both"/>
      </w:pPr>
    </w:p>
    <w:p w14:paraId="47A04935" w14:textId="20B64FE2" w:rsidR="006919F5" w:rsidRDefault="0096372B" w:rsidP="0042403E">
      <w:pPr>
        <w:ind w:left="720"/>
        <w:jc w:val="both"/>
      </w:pPr>
      <w:r w:rsidRPr="009A37A2">
        <w:t xml:space="preserve">We have a better understanding of their potential pathogenicity </w:t>
      </w:r>
      <w:r w:rsidR="009D5F9E" w:rsidRPr="009A37A2">
        <w:t>tha</w:t>
      </w:r>
      <w:r w:rsidR="009D5F9E">
        <w:t>n</w:t>
      </w:r>
      <w:r w:rsidR="009D5F9E" w:rsidRPr="009A37A2">
        <w:t xml:space="preserve"> </w:t>
      </w:r>
      <w:r w:rsidR="009D5F9E">
        <w:t>that of</w:t>
      </w:r>
      <w:r w:rsidR="009D5F9E" w:rsidRPr="009A37A2">
        <w:t xml:space="preserve"> </w:t>
      </w:r>
      <w:r w:rsidRPr="009A37A2">
        <w:t>other types of mutations</w:t>
      </w:r>
      <w:r w:rsidR="006919F5">
        <w:t xml:space="preserve">. </w:t>
      </w:r>
    </w:p>
    <w:p w14:paraId="6B254141" w14:textId="6A94B75B" w:rsidR="006919F5" w:rsidRDefault="006919F5" w:rsidP="0042403E">
      <w:pPr>
        <w:ind w:left="720"/>
        <w:jc w:val="both"/>
      </w:pPr>
      <w:r>
        <w:t>E</w:t>
      </w:r>
      <w:r w:rsidR="0096372B" w:rsidRPr="009A37A2">
        <w:t>xome sequencing is still cheaper than whole</w:t>
      </w:r>
      <w:r w:rsidR="00A07C04">
        <w:t>-</w:t>
      </w:r>
      <w:r w:rsidR="0096372B" w:rsidRPr="009A37A2">
        <w:t>genome sequencing</w:t>
      </w:r>
      <w:r>
        <w:t>.</w:t>
      </w:r>
    </w:p>
    <w:p w14:paraId="0F455400" w14:textId="3B05DC5A" w:rsidR="0042403E" w:rsidRPr="009A37A2" w:rsidRDefault="006919F5" w:rsidP="0042403E">
      <w:pPr>
        <w:ind w:left="720"/>
        <w:jc w:val="both"/>
      </w:pPr>
      <w:r>
        <w:t>T</w:t>
      </w:r>
      <w:r w:rsidR="0096372B" w:rsidRPr="009A37A2">
        <w:t>he therapeutic implications of these mutations are clearer.</w:t>
      </w:r>
    </w:p>
    <w:p w14:paraId="71B4415D" w14:textId="77777777" w:rsidR="0096372B" w:rsidRPr="009A37A2" w:rsidRDefault="0096372B" w:rsidP="0096372B">
      <w:pPr>
        <w:pStyle w:val="Heading2"/>
      </w:pPr>
      <w:r>
        <w:t>VII</w:t>
      </w:r>
      <w:r w:rsidRPr="009A37A2">
        <w:t>. Name three issues that challenge the assumptions made by the standard pathway enrichment analysis tools when applied to genomic mutations</w:t>
      </w:r>
      <w:r w:rsidR="006919F5">
        <w:t>.</w:t>
      </w:r>
    </w:p>
    <w:p w14:paraId="2B3C83EC" w14:textId="77777777" w:rsidR="0096372B" w:rsidRPr="009A37A2" w:rsidRDefault="0096372B" w:rsidP="0096372B">
      <w:pPr>
        <w:jc w:val="both"/>
      </w:pPr>
    </w:p>
    <w:p w14:paraId="4B9DC761" w14:textId="77777777" w:rsidR="0096372B" w:rsidRPr="009A37A2" w:rsidRDefault="0096372B" w:rsidP="0096372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9A37A2">
        <w:rPr>
          <w:lang w:val="en-US"/>
        </w:rPr>
        <w:t>They do not account for the number of mutations per gene</w:t>
      </w:r>
      <w:r w:rsidR="009D5F9E">
        <w:rPr>
          <w:lang w:val="en-US"/>
        </w:rPr>
        <w:t>.</w:t>
      </w:r>
    </w:p>
    <w:p w14:paraId="7EF6BB7C" w14:textId="44CE08B8" w:rsidR="0096372B" w:rsidRPr="009A37A2" w:rsidRDefault="0096372B" w:rsidP="0096372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9A37A2">
        <w:rPr>
          <w:lang w:val="en-US"/>
        </w:rPr>
        <w:lastRenderedPageBreak/>
        <w:t xml:space="preserve">They do not account for </w:t>
      </w:r>
      <w:r w:rsidR="009D5F9E">
        <w:rPr>
          <w:lang w:val="en-US"/>
        </w:rPr>
        <w:t xml:space="preserve">variation between </w:t>
      </w:r>
      <w:r w:rsidR="009D5F9E" w:rsidRPr="009A37A2">
        <w:rPr>
          <w:lang w:val="en-US"/>
        </w:rPr>
        <w:t xml:space="preserve">genes </w:t>
      </w:r>
      <w:r w:rsidR="009D5F9E">
        <w:rPr>
          <w:lang w:val="en-US"/>
        </w:rPr>
        <w:t xml:space="preserve">in the </w:t>
      </w:r>
      <w:r w:rsidRPr="009A37A2">
        <w:rPr>
          <w:lang w:val="en-US"/>
        </w:rPr>
        <w:t>probabilit</w:t>
      </w:r>
      <w:r w:rsidR="009D5F9E">
        <w:rPr>
          <w:lang w:val="en-US"/>
        </w:rPr>
        <w:t>y</w:t>
      </w:r>
      <w:r w:rsidRPr="009A37A2">
        <w:rPr>
          <w:lang w:val="en-US"/>
        </w:rPr>
        <w:t xml:space="preserve"> of </w:t>
      </w:r>
      <w:r w:rsidR="009D5F9E">
        <w:rPr>
          <w:lang w:val="en-US"/>
        </w:rPr>
        <w:t xml:space="preserve">undergoing </w:t>
      </w:r>
      <w:r w:rsidRPr="009A37A2">
        <w:rPr>
          <w:lang w:val="en-US"/>
        </w:rPr>
        <w:t>mutation</w:t>
      </w:r>
      <w:r w:rsidR="009D5F9E">
        <w:rPr>
          <w:lang w:val="en-US"/>
        </w:rPr>
        <w:t>.</w:t>
      </w:r>
    </w:p>
    <w:p w14:paraId="5A838FC9" w14:textId="77777777" w:rsidR="0096372B" w:rsidRPr="0042403E" w:rsidRDefault="0096372B" w:rsidP="0096372B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9A37A2">
        <w:rPr>
          <w:lang w:val="en-US"/>
        </w:rPr>
        <w:t>They do not account for mutations affecting several overlapping genes</w:t>
      </w:r>
    </w:p>
    <w:p w14:paraId="04300916" w14:textId="2F314A0B" w:rsidR="0096372B" w:rsidRPr="009A37A2" w:rsidRDefault="0096372B" w:rsidP="0096372B">
      <w:pPr>
        <w:pStyle w:val="Heading2"/>
      </w:pPr>
      <w:r>
        <w:t>VIII</w:t>
      </w:r>
      <w:r w:rsidRPr="009A37A2">
        <w:t xml:space="preserve">. </w:t>
      </w:r>
      <w:r w:rsidR="00BA4EDE">
        <w:t>Discuss</w:t>
      </w:r>
      <w:r w:rsidR="00BA4EDE" w:rsidRPr="00286649">
        <w:t xml:space="preserve"> the problems </w:t>
      </w:r>
      <w:r w:rsidR="00BA4EDE">
        <w:t xml:space="preserve">that arise </w:t>
      </w:r>
      <w:r w:rsidRPr="009A37A2">
        <w:t>with identifiers when integrating information across different databases</w:t>
      </w:r>
      <w:r w:rsidR="006919F5">
        <w:t>.</w:t>
      </w:r>
    </w:p>
    <w:p w14:paraId="41D93628" w14:textId="77777777" w:rsidR="0096372B" w:rsidRPr="009A37A2" w:rsidRDefault="0096372B" w:rsidP="0096372B">
      <w:pPr>
        <w:jc w:val="both"/>
      </w:pPr>
    </w:p>
    <w:p w14:paraId="44FF79F8" w14:textId="28D5642C" w:rsidR="0096372B" w:rsidRPr="009A37A2" w:rsidRDefault="0096372B" w:rsidP="0042403E">
      <w:pPr>
        <w:ind w:left="720"/>
        <w:jc w:val="both"/>
      </w:pPr>
      <w:r w:rsidRPr="009A37A2">
        <w:t xml:space="preserve">Different resources use different identifiers to refer to their entities. The need to map between different identifier formats may introduce technical incompatibilities between resources. </w:t>
      </w:r>
      <w:r w:rsidR="00404904">
        <w:t>In a</w:t>
      </w:r>
      <w:r w:rsidRPr="009A37A2">
        <w:t>ddition, the differences between the equivalent entities in different resources may go beyond the identifiers used</w:t>
      </w:r>
      <w:r w:rsidR="003C40A2">
        <w:t xml:space="preserve">, and </w:t>
      </w:r>
      <w:r w:rsidR="00404904">
        <w:t xml:space="preserve">they </w:t>
      </w:r>
      <w:r w:rsidRPr="009A37A2">
        <w:t>may reflect slightly different definitions of these entities.</w:t>
      </w:r>
    </w:p>
    <w:p w14:paraId="17F6E5FB" w14:textId="09DDC747" w:rsidR="0096372B" w:rsidRPr="009A37A2" w:rsidRDefault="0096372B" w:rsidP="0042403E">
      <w:pPr>
        <w:pStyle w:val="Heading2"/>
      </w:pPr>
      <w:r>
        <w:t>IX</w:t>
      </w:r>
      <w:r w:rsidRPr="009A37A2">
        <w:t xml:space="preserve">. Why are command line tools generally more convenient </w:t>
      </w:r>
      <w:r w:rsidR="00D84199" w:rsidRPr="009A37A2">
        <w:t>tha</w:t>
      </w:r>
      <w:r w:rsidR="00D84199">
        <w:t>n</w:t>
      </w:r>
      <w:r w:rsidR="00D84199" w:rsidRPr="009A37A2">
        <w:t xml:space="preserve"> </w:t>
      </w:r>
      <w:r w:rsidRPr="009A37A2">
        <w:t>browser-based applications for processing a batch analyses?</w:t>
      </w:r>
    </w:p>
    <w:p w14:paraId="75E17B36" w14:textId="77777777" w:rsidR="0096372B" w:rsidRPr="009A37A2" w:rsidRDefault="0096372B" w:rsidP="0096372B">
      <w:pPr>
        <w:jc w:val="both"/>
      </w:pPr>
    </w:p>
    <w:p w14:paraId="6640CD30" w14:textId="797642BE" w:rsidR="0096372B" w:rsidRPr="009A37A2" w:rsidRDefault="00D84199" w:rsidP="0042403E">
      <w:pPr>
        <w:ind w:left="720"/>
        <w:jc w:val="both"/>
      </w:pPr>
      <w:r>
        <w:t>C</w:t>
      </w:r>
      <w:r w:rsidR="0096372B" w:rsidRPr="009A37A2">
        <w:t xml:space="preserve">ommand line tools are easier to script, </w:t>
      </w:r>
      <w:r w:rsidR="00404904" w:rsidRPr="009A37A2">
        <w:t>th</w:t>
      </w:r>
      <w:r w:rsidR="00404904">
        <w:t>ereby</w:t>
      </w:r>
      <w:r w:rsidR="00404904" w:rsidRPr="009A37A2">
        <w:t xml:space="preserve"> </w:t>
      </w:r>
      <w:r w:rsidR="0096372B" w:rsidRPr="009A37A2">
        <w:t xml:space="preserve">avoiding </w:t>
      </w:r>
      <w:r w:rsidR="00404904">
        <w:t xml:space="preserve">the </w:t>
      </w:r>
      <w:r w:rsidR="0096372B" w:rsidRPr="009A37A2">
        <w:t xml:space="preserve">tedious manual operations that could </w:t>
      </w:r>
      <w:r w:rsidR="00404904">
        <w:t xml:space="preserve">be a </w:t>
      </w:r>
      <w:r w:rsidR="0096372B" w:rsidRPr="009A37A2">
        <w:t>potential</w:t>
      </w:r>
      <w:r w:rsidR="00404904">
        <w:t xml:space="preserve"> s</w:t>
      </w:r>
      <w:r w:rsidR="0096372B" w:rsidRPr="009A37A2">
        <w:t>ou</w:t>
      </w:r>
      <w:r w:rsidR="00404904">
        <w:t>r</w:t>
      </w:r>
      <w:r w:rsidR="0096372B" w:rsidRPr="009A37A2">
        <w:t>ce</w:t>
      </w:r>
      <w:r w:rsidR="00404904">
        <w:t xml:space="preserve"> of</w:t>
      </w:r>
      <w:r w:rsidR="0096372B" w:rsidRPr="009A37A2">
        <w:t xml:space="preserve"> error.</w:t>
      </w:r>
    </w:p>
    <w:p w14:paraId="5F0C8CF7" w14:textId="0B8DCB5F" w:rsidR="0096372B" w:rsidRDefault="0096372B" w:rsidP="0042403E">
      <w:pPr>
        <w:pStyle w:val="Heading2"/>
      </w:pPr>
      <w:r>
        <w:t>X</w:t>
      </w:r>
      <w:r w:rsidRPr="009A37A2">
        <w:t xml:space="preserve">. How would an application aimed </w:t>
      </w:r>
      <w:r w:rsidR="00D84199">
        <w:t>at</w:t>
      </w:r>
      <w:r w:rsidR="00D84199" w:rsidRPr="009A37A2">
        <w:t xml:space="preserve"> </w:t>
      </w:r>
      <w:r w:rsidRPr="009A37A2">
        <w:t xml:space="preserve">researchers differ from </w:t>
      </w:r>
      <w:r w:rsidR="00D84199">
        <w:t>one</w:t>
      </w:r>
      <w:r w:rsidRPr="009A37A2">
        <w:t xml:space="preserve"> aimed at clinicians in terms of the information presented?</w:t>
      </w:r>
    </w:p>
    <w:p w14:paraId="7F88DA76" w14:textId="77777777" w:rsidR="0042403E" w:rsidRPr="0042403E" w:rsidRDefault="0042403E" w:rsidP="0042403E"/>
    <w:p w14:paraId="4031CEF0" w14:textId="5B282C64" w:rsidR="0096372B" w:rsidRPr="0096372B" w:rsidRDefault="0096372B" w:rsidP="0042403E">
      <w:pPr>
        <w:ind w:left="720"/>
        <w:jc w:val="both"/>
      </w:pPr>
      <w:r w:rsidRPr="009A37A2">
        <w:t xml:space="preserve">An application aimed </w:t>
      </w:r>
      <w:r w:rsidR="00D84199">
        <w:t>at</w:t>
      </w:r>
      <w:r w:rsidR="00D84199" w:rsidRPr="009A37A2">
        <w:t xml:space="preserve"> </w:t>
      </w:r>
      <w:r w:rsidRPr="009A37A2">
        <w:t>researchers would include more contextual information and would support more exploratory use. An application aimed at clinicians would focus</w:t>
      </w:r>
      <w:r>
        <w:t xml:space="preserve"> more on the actionable aspects</w:t>
      </w:r>
      <w:r w:rsidRPr="009A37A2">
        <w:t xml:space="preserve"> and include </w:t>
      </w:r>
      <w:r w:rsidR="00D84199">
        <w:t>only</w:t>
      </w:r>
      <w:r w:rsidR="00D84199" w:rsidRPr="009A37A2">
        <w:t xml:space="preserve"> </w:t>
      </w:r>
      <w:r w:rsidRPr="009A37A2">
        <w:t xml:space="preserve">the information </w:t>
      </w:r>
      <w:r w:rsidR="00D84199">
        <w:t>required</w:t>
      </w:r>
      <w:r w:rsidR="00A07C04">
        <w:t xml:space="preserve"> </w:t>
      </w:r>
      <w:r w:rsidRPr="009A37A2">
        <w:t>to aid decision</w:t>
      </w:r>
      <w:r w:rsidR="00D84199">
        <w:t>-</w:t>
      </w:r>
      <w:r w:rsidRPr="009A37A2">
        <w:t>making without adding unnecessary clutter.</w:t>
      </w:r>
    </w:p>
    <w:sectPr w:rsidR="0096372B" w:rsidRPr="0096372B" w:rsidSect="00E80B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62CAD"/>
    <w:multiLevelType w:val="hybridMultilevel"/>
    <w:tmpl w:val="6914A3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BF4573"/>
    <w:multiLevelType w:val="hybridMultilevel"/>
    <w:tmpl w:val="1E88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2D4917"/>
    <w:multiLevelType w:val="hybridMultilevel"/>
    <w:tmpl w:val="53F8A9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EE3649"/>
    <w:multiLevelType w:val="hybridMultilevel"/>
    <w:tmpl w:val="EE1C2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72B"/>
    <w:rsid w:val="00042CB2"/>
    <w:rsid w:val="000C6A0C"/>
    <w:rsid w:val="001460F3"/>
    <w:rsid w:val="00166D33"/>
    <w:rsid w:val="001D6CE7"/>
    <w:rsid w:val="00212067"/>
    <w:rsid w:val="0023530F"/>
    <w:rsid w:val="00313C73"/>
    <w:rsid w:val="003C40A2"/>
    <w:rsid w:val="00404904"/>
    <w:rsid w:val="00406F27"/>
    <w:rsid w:val="0042403E"/>
    <w:rsid w:val="006771A4"/>
    <w:rsid w:val="006919F5"/>
    <w:rsid w:val="007C6540"/>
    <w:rsid w:val="0096372B"/>
    <w:rsid w:val="009746C7"/>
    <w:rsid w:val="009D5F9E"/>
    <w:rsid w:val="00A07C04"/>
    <w:rsid w:val="00A71D8D"/>
    <w:rsid w:val="00B90065"/>
    <w:rsid w:val="00BA4EDE"/>
    <w:rsid w:val="00BF2CE2"/>
    <w:rsid w:val="00BF5F1A"/>
    <w:rsid w:val="00D84199"/>
    <w:rsid w:val="00E80B36"/>
    <w:rsid w:val="00F425D1"/>
    <w:rsid w:val="00F6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0954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7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7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6372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37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6372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ListParagraph">
    <w:name w:val="List Paragraph"/>
    <w:basedOn w:val="Normal"/>
    <w:uiPriority w:val="34"/>
    <w:qFormat/>
    <w:rsid w:val="0096372B"/>
    <w:pPr>
      <w:ind w:left="720"/>
      <w:contextualSpacing/>
    </w:pPr>
    <w:rPr>
      <w:lang w:val="es-ES_tradnl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637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5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54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7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7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6372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6372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6372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ListParagraph">
    <w:name w:val="List Paragraph"/>
    <w:basedOn w:val="Normal"/>
    <w:uiPriority w:val="34"/>
    <w:qFormat/>
    <w:rsid w:val="0096372B"/>
    <w:pPr>
      <w:ind w:left="720"/>
      <w:contextualSpacing/>
    </w:pPr>
    <w:rPr>
      <w:lang w:val="es-ES_tradnl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637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5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54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2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Vazquez</dc:creator>
  <cp:lastModifiedBy>Laura Taylor</cp:lastModifiedBy>
  <cp:revision>2</cp:revision>
  <dcterms:created xsi:type="dcterms:W3CDTF">2012-11-01T16:26:00Z</dcterms:created>
  <dcterms:modified xsi:type="dcterms:W3CDTF">2012-11-01T16:26:00Z</dcterms:modified>
</cp:coreProperties>
</file>